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4FB6" w:rsidRPr="00273AB4" w:rsidRDefault="003A4FB6" w:rsidP="003A4FB6">
      <w:pPr>
        <w:rPr>
          <w:sz w:val="16"/>
          <w:szCs w:val="16"/>
        </w:rPr>
      </w:pPr>
      <w:r w:rsidRPr="00273AB4">
        <w:rPr>
          <w:sz w:val="16"/>
          <w:szCs w:val="16"/>
        </w:rPr>
        <w:t xml:space="preserve">&gt;New models  - Isoform 1 </w:t>
      </w:r>
    </w:p>
    <w:p w:rsidR="003A4FB6" w:rsidRPr="00273AB4" w:rsidRDefault="003A4FB6" w:rsidP="003A4FB6">
      <w:pPr>
        <w:rPr>
          <w:sz w:val="16"/>
          <w:szCs w:val="16"/>
        </w:rPr>
      </w:pPr>
      <w:r w:rsidRPr="00273AB4">
        <w:rPr>
          <w:sz w:val="16"/>
          <w:szCs w:val="16"/>
        </w:rPr>
        <w:t>TGTGAAGACGCTTGTCGGTGGTTGTGGCGCGCCCGTCTGGATACGCGACGTCTTGGGCAGCTGGCGGTGTGCGTGAGTTCGTGTTGCTGCACCTTCAGCTTCCTCCGCCTCGCCTCGTCACTCGTCACAGCAACACAAAAGCCTTCTGCGCTTGCCCATAATTCAGCCAGCCAGCTCTTGATATCAATGGGAAATACCACCATGTCCTTCTCTTCTGCCTGCAAACGCCCCTCTGGCTCCTCCAAGGGCACTCCCGCCCCCGAAGGCGAACGCAAGTACCTCATCGGCGGCAACTGGAAGTGCAACGGAACCATCGCCTCCCTTGAAAAGATCATCTCTGAATTCAACGCTGCCGGCCCCATCCCCGCCAACGCCGAGGTGGTCATCGGATGCCCTGCCATGCACATTCCCATCGCCCTCATGTCCCTCCGTGACGATATCGAAATTGCCGCTCAGAACTGCAGCCTTACCGGATGCGGAGCTTACACTGGCGAAATTGCCGCTTCTCAACTCAAAGATATGGGTGTGACGTGGGTGATTCTTGGACATTCGGAGCGTCGTGAGGGATTTGGAATGGCTGGCGAGGATAGCGAGTTGGTGGCCAAGAAGACGAAGAAGGCCATTGAGGAGGGGTTGAAGGTCATGTTCTGTATCGGCGAGAAGAAGGAGGAGAGGGAGGCGGGTACTACCATGGATGTTTGTGCCAGTCAGTTGAAGCCTGCTGCTGATATTCTTAGCAAGGAGGATTGGGCCAACGTTTCCATTGCCTACGAACCAGTATGGGCAATCGGAACCGGCCTCACCGCCACCCCCGAGATGGCACAAGAAACGCACGCCAACATCCGTGCTTGGGTGGCCGAGAACGTTGGACAGGATGTTGCCGACGCTGTTCGTATCCAATACGGTGGAAGTATGAAGGGAGCAAATGCCGCTGATCTTTTGGCCCAGGCTGATATCGATGGAGGTCTTATCGGAGGTGCTTCCTTGACTATGGACTTCTTTAACTGTGTCAACGGTGTTCCCTCTCCTTAAGTTGTGTGCTAGAAGTGAACAGTTGGTGTAAGGAGTGAAGATCTGAATTCGACGAAACAACAGCCTTTCTTCACAGCAGTATAGTTTGGTTGCCACAAGAGTACGATGCAATAATTTGCACCCCCTTTCGAAGGAATGATGTCGCTGGCAGTGTCTGAGATGGGAAACGCAAGACGAGCGGCAGGTTTCTTCTGTAGAGAGCAAGTAGAGAGTAGCTTTGAACTAAATGAAAGTTATATTCAATGGATTGTGAATGCCTACCATCATTCAACTCGTGCTAGTCTGCCGTGATGATGATCGGCATCGTACAAGCAATA</w:t>
      </w:r>
    </w:p>
    <w:p w:rsidR="003A4FB6" w:rsidRPr="00273AB4" w:rsidRDefault="003A4FB6" w:rsidP="003A4FB6">
      <w:pPr>
        <w:rPr>
          <w:sz w:val="16"/>
          <w:szCs w:val="16"/>
        </w:rPr>
      </w:pPr>
      <w:r w:rsidRPr="00273AB4">
        <w:rPr>
          <w:sz w:val="16"/>
          <w:szCs w:val="16"/>
        </w:rPr>
        <w:t xml:space="preserve">&gt;New models – Isoform 2 </w:t>
      </w:r>
    </w:p>
    <w:p w:rsidR="003A4FB6" w:rsidRPr="00273AB4" w:rsidRDefault="003A4FB6" w:rsidP="003A4FB6">
      <w:pPr>
        <w:rPr>
          <w:sz w:val="16"/>
          <w:szCs w:val="20"/>
        </w:rPr>
      </w:pPr>
      <w:r w:rsidRPr="00273AB4">
        <w:rPr>
          <w:sz w:val="16"/>
          <w:szCs w:val="20"/>
        </w:rPr>
        <w:t>CGGTGGTTGTGGCGCGCCCGTCTGGATACGCGACGTCTTGGGCAGCTGGCGGTGTGCGTGAGTTCGTGTTGCTGCACCTTCAGCTTCCTCCGCCTCGCCTCGTCACTCGTCACAGCAACACAAAAGCCTTCTGCGGCAAGTACCTCATCGGCGGCAACTGGAAGTGCAACGGAACCATCGCCTCCCTTGAAAAGATCATCTCTGAATTCAACGCTGCCGGCCCCATCCCCGCCAACGCCGAGGTGGTCATCGGATGCCCTGCCATGCACATTCCCATCGCCCTCATGTCCCTCCGTGACGATATCGAAATTGCCGCTCAGAACTGCAGCCTTACCGGATGCGGAGCTTACACTGGCGAAATTGCCGCTTCTCAACTCAAAGATATGGGTGTGACGTGGGTGATTCTTGGACATTCGGAGCGTCGTGAGGGATTTGGAATGGCTGGCGAGGATAGCGAGTTGGTGGCCAAGAAGACGAAGAAGGCCATTGAGGAGGGGTTGAAGGTCATGTTCTGTATCGGCGAGAAGAAGGAGGAGAGGGAGGCGGGTACTACCATGGATGTTTGTGCCAGTCAGTTGAAGCCTGCTGCTGATATTCTTAGCAAGGAGGATTGGGCCAACGTTTCCATTGCCTACGAACCAGTATGGGCAATCGGAACCGGCCTCACCGCCACCCCCGAGATGGCACAAGAAACGCACGCCAACATCCGTGCTTGGGTGGCCGAGAACGTTGGACAGGATGTTGCCGACGCTGTTCGTATCCAATACGGTGGAAGTATGAAGGGAGCAAATGCCGCTGATCTTTTGGCCCAGGCTGATATCGATGGAGGTCTTATCGGAGGTGCTTCCTTGACTATGGACTTCTTTAACTGTGTCAACGGTGTTCCCTCTCCTTAAGTTGTGTGCTAGAAGTGAACAGTTGGTGTAAGGAGTGAAGATCTGAATTCGACGAAACAACAGCCTTTCTTCACAGCAGTATAGTTTGGTTGCCACAAGAGTACGATGCAATAATTTGCACCCCCTTTCGAAGGAATGATGTCGCTGGCAGTGTCTGAGATGGGAAACGCAAGACGAGCGGCAGGTTTCTTCTGTAGAGAGCAAGTAGAGAGTAGCTTTGAACTAAATGAAAGTTATATTCAATGGATTGTGAATGCCTACCA</w:t>
      </w:r>
    </w:p>
    <w:p w:rsidR="003A4FB6" w:rsidRPr="00273AB4" w:rsidRDefault="003A4FB6" w:rsidP="003A4FB6">
      <w:pPr>
        <w:rPr>
          <w:sz w:val="16"/>
          <w:szCs w:val="16"/>
        </w:rPr>
      </w:pPr>
      <w:r w:rsidRPr="00273AB4">
        <w:rPr>
          <w:sz w:val="16"/>
          <w:szCs w:val="16"/>
        </w:rPr>
        <w:t>&gt;New models – Isoform 3</w:t>
      </w:r>
    </w:p>
    <w:p w:rsidR="003A4FB6" w:rsidRPr="00273AB4" w:rsidRDefault="003A4FB6" w:rsidP="003A4FB6">
      <w:pPr>
        <w:rPr>
          <w:sz w:val="16"/>
          <w:szCs w:val="20"/>
        </w:rPr>
      </w:pPr>
      <w:r w:rsidRPr="00273AB4">
        <w:rPr>
          <w:sz w:val="16"/>
          <w:szCs w:val="20"/>
        </w:rPr>
        <w:t>TGTGAAGACGCTTGTCGGTGGTTGTGGCGCGCCCGTCTGGATACGCGACGTCTTGGGCAGCTGGCGGTGTGCGTGAGTTCGTGTTGCTGCACCTTCAGCTTCCTCCGCCTCGCCTCGTCACTCGTCACAGCAACACAAAAGCCTTCTGCGCTTGCCCATAATTCAGCCAGCCAGCTCTTGATATCAATGGGAAATACCACCATGTCCTTCTCTTCTGCCTGCAAACGCCCCTCTGGCTCCTCCAAGGGCACTCCCGCCCCCGAAGGCGAACGCAAGTACCTCATCGGCGGCAACTGGAAGTGCAACGGAACCATCGCCTCCCTTGAAAAGATCATCTCTGAATTCAACGCTGCCGGCCCCATCCCCGCCAACGCCGAGGTGGTCATCGGATGCCCTGCCATGCACATTCCCATCGCCCTCATGTCCCTCCGTGACGATATCGAAATTGCCGCTCAGAACTGCAGCCTTACCGGATGCGGAGCTTACACTGGCGAAATTGCCGCTTCTCAACTCAAAGATATGGGTGTGACGTGGGTGATTCTTGGACATTCGGAGCGTCGTGAGGGATTTGGAATGGCTGGCGAGGATAGCGAGTTGGTGGCCAAGAAGACGAAGAAGGCCATTGAGGAGGGGTTGAAGGTCATGTTCTGTATCGGCGAGAAGAAGGAGGAGAGGGAGGCGGGTGCCACCCCCGAGATGGCACAAGAAACGCACGCCAACATCCGTGCTTGGGTGGCCGAGAACGTTGGACAGGATGTTGCCGACGCTGTTCGTATCCAATACGGTGGAAGTATGAAGGGAGCAAATGCCGCTGATCTTTTGGCCCAGGCTGATATCGATGGAGGTCTTATCGGAGGTGCTTCCTTGACTATGGACTTCTTTAACGTGCTAGAAGTGAACAGTTGGTGTA</w:t>
      </w:r>
    </w:p>
    <w:p w:rsidR="003A4FB6" w:rsidRPr="00273AB4" w:rsidRDefault="003A4FB6" w:rsidP="003A4FB6">
      <w:pPr>
        <w:rPr>
          <w:sz w:val="16"/>
          <w:szCs w:val="20"/>
        </w:rPr>
      </w:pPr>
      <w:r w:rsidRPr="00273AB4">
        <w:rPr>
          <w:sz w:val="16"/>
          <w:szCs w:val="20"/>
        </w:rPr>
        <w:t>AGGAGTGAAGATCTGAATTCGACGAAACAACAGCCTTTCTTCACAGCAGTATAGTTTGGTTGCCACAAGAGTACGATGCAATAATTTGCACCCCCTTTCGAAGGAATGATGTCGCTGGCAGTGTCTGAGATGGGAAACGCAAGACGAGCGGCAGGTTTCTTCTGTAGAGAGCAAGTAGAGAGTAGCTTTGAACTAAATGAAAGTTATATTCAATGGATTGTGAATGCCTACCATCATTCAACTCGTGCTAGTCTGCCGTGATGATGATCGGCATCGTACAAGCAATA</w:t>
      </w:r>
    </w:p>
    <w:p w:rsidR="003A4FB6" w:rsidRPr="00273AB4" w:rsidRDefault="003A4FB6" w:rsidP="003A4FB6">
      <w:pPr>
        <w:rPr>
          <w:sz w:val="16"/>
          <w:szCs w:val="16"/>
        </w:rPr>
      </w:pPr>
      <w:r w:rsidRPr="00273AB4">
        <w:rPr>
          <w:sz w:val="16"/>
          <w:szCs w:val="16"/>
        </w:rPr>
        <w:t>&gt; New models – Isoform 4</w:t>
      </w:r>
    </w:p>
    <w:p w:rsidR="003A4FB6" w:rsidRPr="00273AB4" w:rsidRDefault="003A4FB6" w:rsidP="003A4FB6">
      <w:pPr>
        <w:rPr>
          <w:sz w:val="16"/>
          <w:szCs w:val="20"/>
        </w:rPr>
      </w:pPr>
      <w:r w:rsidRPr="00273AB4">
        <w:rPr>
          <w:sz w:val="16"/>
          <w:szCs w:val="16"/>
        </w:rPr>
        <w:t>CGGTGGTTGTGGCGCGCCCGTCTGGATACGCGACGTCTTGGGCAGCTGGCGGTGTGCGTGAGTTCGTGTTGCTGCACCTTCAGCTTCCTCCGCCTCGCCTCGTC</w:t>
      </w:r>
      <w:r w:rsidRPr="00273AB4">
        <w:rPr>
          <w:sz w:val="16"/>
          <w:szCs w:val="20"/>
        </w:rPr>
        <w:t>ACTCGTCACAGCAACACAAAAGCCTTCTGCGCTTGCCCATAATTCAGCCAGCCAGCTCTTGATATCAATGGGAAATACCACCATGTCCTTCTCTTCTGCCTGCAAACGCCCCTCTGGCTCCTCCAAGGGCACTCCCGCCCCCGAAGGCGAACGCAAGTACCTCATCGGCGGCAACTGGAAGTGCAACGGAACCATCGCCTCCCTTGAAAAGATCATCTCTGAATTCAACGCTGCCGGCCCCATCCCCGCCAACGCCGAGGTGGTCATCGGATGCCCTGCCATGCACATTCCCATCGCCCTCATGTCCCTCCGTGACGATATCGAAATTGCCGCTCAGAACTGCAGCCTTACCGGATGCGGAGCTTACACTGGCGAAATTGCCGCTTCTCAACTCAAAGATATGGGTGTGACGTGGGTGATTCTTGGACATTCGGAGCGTCGTGAGGGATTTGGAATGGCTGGCGAGGATAGCGAGTTGGTGGCCAAGAAGACGAAGAAGGCCATTGAGGAGGGGTTGAAGGTCATGTTCTGTATCGGCGAGAAGAAGGAGGAGAGGGAGGCGGGTACTACCATGGATGTTTGTGCCAGTCAGTTGAAGCCTGCTGCTGATATTCTTAGCAAGGAGGATTGGGCCAACGTTTCCATTGCCTACGAACCAGTATGGGCAATCGGAACCGGCCTCACCGCCACCCCCGAGATGGCACAAGAAACGCACGCCAACATCCGTGCTTGGGTGGCCGAGAACGTTGGACAGGATGTTGCCGACGCTGTTCGTATCCAATACGGTGGAAGTATGAAGGGAGCAA</w:t>
      </w:r>
    </w:p>
    <w:p w:rsidR="003A4FB6" w:rsidRPr="00273AB4" w:rsidRDefault="003A4FB6" w:rsidP="003A4FB6">
      <w:pPr>
        <w:rPr>
          <w:sz w:val="16"/>
          <w:szCs w:val="20"/>
        </w:rPr>
      </w:pPr>
      <w:r w:rsidRPr="00273AB4">
        <w:rPr>
          <w:sz w:val="16"/>
          <w:szCs w:val="20"/>
        </w:rPr>
        <w:t>ATGCCGCTGATCTTTTGGCCCAGGCTGATATCGATGGAGGTCTTATCGGAGGTGCTTCCTTGACTATGGACTTCTTTAACGTGCTAGAAGTGAACAGTTGGTGTAAGGAGTGAAGATCTGAATTCGACGAAACAACAGCCTTTCTTCACAGCAGTATAGTTTGGTTGCCACAAGAGTACGATGCAATAATTTGCACCCCCTTTCGAAGGAATGATGTCGCTGGCAGTGTCTGAGATGGGAAACGCAAGACGAGCGGCAGGTTTCTTCTGTAGAGAGCAAGTAGAGAGTAGCTTTGAACTAAATGAAAGTTATATTCAATGG</w:t>
      </w:r>
    </w:p>
    <w:p w:rsidR="003A4FB6" w:rsidRPr="00273AB4" w:rsidRDefault="003A4FB6" w:rsidP="003A4FB6">
      <w:pPr>
        <w:rPr>
          <w:sz w:val="16"/>
          <w:szCs w:val="16"/>
        </w:rPr>
      </w:pPr>
      <w:r w:rsidRPr="00273AB4">
        <w:rPr>
          <w:sz w:val="16"/>
          <w:szCs w:val="16"/>
        </w:rPr>
        <w:t xml:space="preserve">&gt;New models – Isoform 5 </w:t>
      </w:r>
    </w:p>
    <w:p w:rsidR="00E331F5" w:rsidRPr="003A4FB6" w:rsidRDefault="003A4FB6">
      <w:pPr>
        <w:rPr>
          <w:sz w:val="16"/>
          <w:szCs w:val="20"/>
        </w:rPr>
      </w:pPr>
      <w:r w:rsidRPr="00273AB4">
        <w:rPr>
          <w:sz w:val="16"/>
          <w:szCs w:val="20"/>
        </w:rPr>
        <w:t>TGTGAAGACGCTTGTCGGTGGTTGTGGCGCGCCCGTCTGGATACGCGACGTCTTGGGCAGCTGGCGGTGTGCGTGAGTTCGTGTTGCTGCACCTTCAGCTTCCTCCGCCTCGCCTCGTCACTCGTCACAGCAACACAAAAGCCTTCTGCGGCAAGTACCTCATCGGCGGCAACTGGAAGTGCAACGGAACCATCGCCTCCCTTGAAAAGATCATCTCTGAATTCAACGCTGCCGGCCCCATCCCCGCCAACGCCGAGGTGGTCATCGGATGCCCTGCCATGCACATTCCCATCGCCCTCATGTCCCTCCGTGACGATATCGAAATTGCCGCTCAGAACTGCAGCCTTACCGGATGCGGAGCTTACACTGGCGAAATTGCCGCTTCTCAACTCAAAGATATGGGTGTGACGTGGGTGATTCTTGGACATTCGGAGCGTCGTGAGGGATTTGGAATGGCTGGCGAGGATAGCGAGTTGGTGGCCAAGAAGACGAAGAAGGCCATTGAGGAGGGGTTGAAGGTCATGTTCTGTATCGGCGAGAAGAAGGAGGAGAGGGAGGCGGGTGCCACCCCCGAGATGGCACAAGAAACGCACGCCAACATCCGTGCTTGGGTGGCCGAGAACGTTGGACAGGATGTTGCCGACGCTGTTCGTATCCAATACGGTGGAAGTATGAAGGGAGCAAATGCCGCTGATCTTTTGGCCCAGGCTGATATCGATGGAGGTCTTATCGGAGGTGCTTCCTTGACTATGGACTTCTTTAACGTGCTAGAAGTGAACAGTTGGTGTAAGGAGTGAAGATCTGAATTCGACGAAACAACAGCCTTTCTTCACAGCAGTATAGTTTGGTTGCCACAAGAGTACGATGCAATAATTTGCACCCCCTTTCGAAGGAATGATGTCGCTGGCAGTGTCTGAGATGGGAAACGCAAGACGAGCGGCAGGTTTCTTCTGTAGAGAGCAAGTAGAGAGTAGCTTTGAACTAAATGAAAGTTATATTCAATGGATTGTGAATGCCTACCATCATTCAACTCGTGCTAGTCTGCCGTGATGATGATCGGC</w:t>
      </w:r>
      <w:bookmarkStart w:id="0" w:name="_GoBack"/>
      <w:bookmarkEnd w:id="0"/>
    </w:p>
    <w:sectPr w:rsidR="00E331F5" w:rsidRPr="003A4FB6" w:rsidSect="002E4C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FB6"/>
    <w:rsid w:val="002E4C0E"/>
    <w:rsid w:val="003A4FB6"/>
    <w:rsid w:val="00F13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B601BF"/>
  <w15:chartTrackingRefBased/>
  <w15:docId w15:val="{5768708D-72A2-6044-8F49-882C28160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A4F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4</Words>
  <Characters>5215</Characters>
  <Application>Microsoft Office Word</Application>
  <DocSecurity>0</DocSecurity>
  <Lines>43</Lines>
  <Paragraphs>12</Paragraphs>
  <ScaleCrop>false</ScaleCrop>
  <Company/>
  <LinksUpToDate>false</LinksUpToDate>
  <CharactersWithSpaces>6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</dc:creator>
  <cp:keywords/>
  <dc:description/>
  <cp:lastModifiedBy>Johanna</cp:lastModifiedBy>
  <cp:revision>1</cp:revision>
  <dcterms:created xsi:type="dcterms:W3CDTF">2019-08-29T19:19:00Z</dcterms:created>
  <dcterms:modified xsi:type="dcterms:W3CDTF">2019-08-29T19:19:00Z</dcterms:modified>
</cp:coreProperties>
</file>